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6553" w:rsidRPr="00011B1D" w:rsidRDefault="00526553">
      <w:pPr>
        <w:jc w:val="center"/>
        <w:rPr>
          <w:rFonts w:ascii="Times New Roman" w:hAnsi="Times New Roman"/>
          <w:b/>
          <w:szCs w:val="21"/>
        </w:rPr>
      </w:pPr>
      <w:bookmarkStart w:id="0" w:name="_GoBack"/>
      <w:bookmarkEnd w:id="0"/>
      <w:r w:rsidRPr="00011B1D">
        <w:rPr>
          <w:rFonts w:ascii="Times New Roman" w:hAnsi="Times New Roman"/>
          <w:b/>
          <w:szCs w:val="21"/>
        </w:rPr>
        <w:t>The data in Figure 7</w:t>
      </w:r>
    </w:p>
    <w:tbl>
      <w:tblPr>
        <w:tblW w:w="4999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7"/>
        <w:gridCol w:w="1360"/>
        <w:gridCol w:w="1536"/>
        <w:gridCol w:w="1136"/>
        <w:gridCol w:w="1393"/>
        <w:gridCol w:w="1032"/>
      </w:tblGrid>
      <w:tr w:rsidR="00526553" w:rsidRPr="00526553" w:rsidTr="00526553">
        <w:trPr>
          <w:trHeight w:val="270"/>
        </w:trPr>
        <w:tc>
          <w:tcPr>
            <w:tcW w:w="192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CANNY-ROI</w:t>
            </w:r>
          </w:p>
        </w:tc>
        <w:tc>
          <w:tcPr>
            <w:tcW w:w="1611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PEM-ROI</w:t>
            </w:r>
          </w:p>
        </w:tc>
        <w:tc>
          <w:tcPr>
            <w:tcW w:w="1462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GB-ROI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Dataset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NR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Dataset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NR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Dataset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NR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15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5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13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1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9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3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3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5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1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33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90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6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89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3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8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4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28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7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27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4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6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6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0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5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5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4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9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4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3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3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5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2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1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0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8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1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6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0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3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9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4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79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7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4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6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0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17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5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6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29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6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55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3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9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68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0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93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71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2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06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4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31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09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5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44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7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69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47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8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81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0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07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9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85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92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19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2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44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0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23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94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57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4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82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0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61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96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95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5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20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0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99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97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33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5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58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1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37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97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96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5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92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1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99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98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Dataset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IL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Dataset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IL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Dataset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IL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2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2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6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2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9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9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5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9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6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6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4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6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3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3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59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0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3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6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1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5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4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8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4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76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5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9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51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8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1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7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2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9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98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5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24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89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8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45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58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0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36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7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92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02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83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6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39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0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49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6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30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6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85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9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96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5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77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5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32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8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37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23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4</w:t>
            </w:r>
          </w:p>
        </w:tc>
      </w:tr>
      <w:tr w:rsidR="00526553" w:rsidRPr="00526553" w:rsidTr="00526553">
        <w:trPr>
          <w:trHeight w:val="270"/>
        </w:trPr>
        <w:tc>
          <w:tcPr>
            <w:tcW w:w="1107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78</w:t>
            </w:r>
          </w:p>
        </w:tc>
        <w:tc>
          <w:tcPr>
            <w:tcW w:w="818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92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80</w:t>
            </w:r>
          </w:p>
        </w:tc>
        <w:tc>
          <w:tcPr>
            <w:tcW w:w="68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4</w:t>
            </w:r>
          </w:p>
        </w:tc>
        <w:tc>
          <w:tcPr>
            <w:tcW w:w="8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70</w:t>
            </w:r>
          </w:p>
        </w:tc>
        <w:tc>
          <w:tcPr>
            <w:tcW w:w="6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4</w:t>
            </w:r>
          </w:p>
        </w:tc>
      </w:tr>
    </w:tbl>
    <w:p w:rsidR="00526553" w:rsidRPr="00011B1D" w:rsidRDefault="00526553">
      <w:pPr>
        <w:jc w:val="center"/>
        <w:rPr>
          <w:rFonts w:ascii="Times New Roman" w:hAnsi="Times New Roman"/>
          <w:b/>
          <w:szCs w:val="21"/>
        </w:rPr>
      </w:pPr>
    </w:p>
    <w:p w:rsidR="00526553" w:rsidRPr="00011B1D" w:rsidRDefault="00526553">
      <w:pPr>
        <w:jc w:val="center"/>
        <w:rPr>
          <w:rFonts w:ascii="Times New Roman" w:hAnsi="Times New Roman"/>
          <w:b/>
          <w:szCs w:val="21"/>
        </w:rPr>
      </w:pPr>
      <w:r w:rsidRPr="00011B1D">
        <w:rPr>
          <w:rFonts w:ascii="Times New Roman" w:hAnsi="Times New Roman"/>
          <w:b/>
          <w:szCs w:val="21"/>
        </w:rPr>
        <w:t>The data in Figure 8</w:t>
      </w:r>
    </w:p>
    <w:tbl>
      <w:tblPr>
        <w:tblW w:w="499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19"/>
        <w:gridCol w:w="1344"/>
        <w:gridCol w:w="1469"/>
        <w:gridCol w:w="1147"/>
        <w:gridCol w:w="1468"/>
        <w:gridCol w:w="1146"/>
      </w:tblGrid>
      <w:tr w:rsidR="00526553" w:rsidRPr="00526553" w:rsidTr="00526553">
        <w:trPr>
          <w:trHeight w:val="270"/>
        </w:trPr>
        <w:tc>
          <w:tcPr>
            <w:tcW w:w="184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CANNY-ROI</w:t>
            </w:r>
          </w:p>
        </w:tc>
        <w:tc>
          <w:tcPr>
            <w:tcW w:w="157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PEM-ROI</w:t>
            </w:r>
          </w:p>
        </w:tc>
        <w:tc>
          <w:tcPr>
            <w:tcW w:w="157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GB-ROI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NR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NR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NR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8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4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lastRenderedPageBreak/>
              <w:t>6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8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4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8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4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4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5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6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6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6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6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6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6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9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9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9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6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9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0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6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9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0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6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0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0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4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1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1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0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9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6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0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2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3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1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3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1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3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1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5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8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5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4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5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4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4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7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4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9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4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1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</w:tr>
      <w:tr w:rsidR="00526553" w:rsidRPr="00526553" w:rsidTr="00526553">
        <w:trPr>
          <w:trHeight w:val="270"/>
        </w:trPr>
        <w:tc>
          <w:tcPr>
            <w:tcW w:w="184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CANNY-ROI</w:t>
            </w:r>
          </w:p>
        </w:tc>
        <w:tc>
          <w:tcPr>
            <w:tcW w:w="157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PEM-ROI</w:t>
            </w:r>
          </w:p>
        </w:tc>
        <w:tc>
          <w:tcPr>
            <w:tcW w:w="157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GB-ROI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MSE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MSE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MSE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3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3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3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3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3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2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2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2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6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0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4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8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7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2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8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5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6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6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0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9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5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3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4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1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7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8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4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2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</w:tr>
      <w:tr w:rsidR="00526553" w:rsidRPr="00526553" w:rsidTr="00526553">
        <w:trPr>
          <w:trHeight w:val="270"/>
        </w:trPr>
        <w:tc>
          <w:tcPr>
            <w:tcW w:w="103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2</w:t>
            </w:r>
          </w:p>
        </w:tc>
        <w:tc>
          <w:tcPr>
            <w:tcW w:w="809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8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88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</w:t>
            </w:r>
          </w:p>
        </w:tc>
        <w:tc>
          <w:tcPr>
            <w:tcW w:w="6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kern w:val="0"/>
                <w:szCs w:val="21"/>
                <w:lang w:bidi="ar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</w:tr>
    </w:tbl>
    <w:p w:rsidR="00526553" w:rsidRPr="00011B1D" w:rsidRDefault="00526553">
      <w:pPr>
        <w:rPr>
          <w:rFonts w:ascii="Times New Roman" w:hAnsi="Times New Roman"/>
          <w:szCs w:val="21"/>
        </w:rPr>
      </w:pPr>
    </w:p>
    <w:p w:rsidR="00526553" w:rsidRPr="00011B1D" w:rsidRDefault="00526553">
      <w:pPr>
        <w:jc w:val="center"/>
        <w:rPr>
          <w:rFonts w:ascii="Times New Roman" w:hAnsi="Times New Roman"/>
          <w:b/>
          <w:szCs w:val="21"/>
        </w:rPr>
      </w:pPr>
      <w:r w:rsidRPr="00011B1D">
        <w:rPr>
          <w:rFonts w:ascii="Times New Roman" w:hAnsi="Times New Roman"/>
          <w:b/>
          <w:szCs w:val="21"/>
        </w:rPr>
        <w:t>The data in Figure 9</w:t>
      </w:r>
    </w:p>
    <w:tbl>
      <w:tblPr>
        <w:tblW w:w="4999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41"/>
        <w:gridCol w:w="1432"/>
        <w:gridCol w:w="1727"/>
        <w:gridCol w:w="2394"/>
      </w:tblGrid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Training set size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GB-ROI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CANNY-ROI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PEM-ROI</w:t>
            </w: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Training set 1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5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5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2</w:t>
            </w: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Training set 2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84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4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31</w:t>
            </w: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Training set 3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31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4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94</w:t>
            </w: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Training set 4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2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5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52</w:t>
            </w: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Verification set size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GB-ROI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CANNY-ROI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SPEM-ROI</w:t>
            </w: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Validation set 1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0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5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8</w:t>
            </w: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Validation set 2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41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0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21</w:t>
            </w: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Validation set 3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5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7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4</w:t>
            </w:r>
          </w:p>
        </w:tc>
      </w:tr>
      <w:tr w:rsidR="00526553" w:rsidRPr="00526553" w:rsidTr="00526553">
        <w:trPr>
          <w:trHeight w:val="270"/>
        </w:trPr>
        <w:tc>
          <w:tcPr>
            <w:tcW w:w="165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Validation set 4</w:t>
            </w:r>
          </w:p>
        </w:tc>
        <w:tc>
          <w:tcPr>
            <w:tcW w:w="863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0</w:t>
            </w:r>
          </w:p>
        </w:tc>
        <w:tc>
          <w:tcPr>
            <w:tcW w:w="104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1</w:t>
            </w:r>
          </w:p>
        </w:tc>
        <w:tc>
          <w:tcPr>
            <w:tcW w:w="1442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2</w:t>
            </w:r>
          </w:p>
        </w:tc>
      </w:tr>
    </w:tbl>
    <w:p w:rsidR="00526553" w:rsidRPr="00011B1D" w:rsidRDefault="00526553">
      <w:pPr>
        <w:rPr>
          <w:rFonts w:ascii="Times New Roman" w:hAnsi="Times New Roman"/>
          <w:b/>
          <w:szCs w:val="21"/>
        </w:rPr>
      </w:pPr>
    </w:p>
    <w:p w:rsidR="00526553" w:rsidRPr="00011B1D" w:rsidRDefault="00526553">
      <w:pPr>
        <w:jc w:val="center"/>
        <w:rPr>
          <w:rFonts w:ascii="Times New Roman" w:hAnsi="Times New Roman"/>
          <w:b/>
          <w:szCs w:val="21"/>
        </w:rPr>
      </w:pPr>
      <w:r w:rsidRPr="00011B1D">
        <w:rPr>
          <w:rFonts w:ascii="Times New Roman" w:hAnsi="Times New Roman"/>
          <w:b/>
          <w:szCs w:val="21"/>
        </w:rPr>
        <w:t>The data in Figure 10</w:t>
      </w:r>
    </w:p>
    <w:tbl>
      <w:tblPr>
        <w:tblW w:w="4998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86"/>
        <w:gridCol w:w="981"/>
        <w:gridCol w:w="1776"/>
        <w:gridCol w:w="1037"/>
        <w:gridCol w:w="1776"/>
        <w:gridCol w:w="1037"/>
      </w:tblGrid>
      <w:tr w:rsidR="00526553" w:rsidRPr="00526553" w:rsidTr="00526553">
        <w:trPr>
          <w:trHeight w:val="270"/>
        </w:trPr>
        <w:tc>
          <w:tcPr>
            <w:tcW w:w="1607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F-Gabor</w:t>
            </w:r>
          </w:p>
        </w:tc>
        <w:tc>
          <w:tcPr>
            <w:tcW w:w="169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abor-SVM</w:t>
            </w:r>
          </w:p>
        </w:tc>
        <w:tc>
          <w:tcPr>
            <w:tcW w:w="169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KNN-Gabor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ACC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ACC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ACC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4.03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.8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.2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9.73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3.9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.94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5.2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7.2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.59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.5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.4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7.9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.8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3.8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.02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1.3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.8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2.89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6.8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.2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.87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2.8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3.4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.85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9.5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.9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.42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5.0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.53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9.92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9.7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.9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.31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3.4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7.73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.7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6.02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1.1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.62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7.9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5.0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.39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9.4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9.53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8.46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0.6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4.0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.43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1.33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8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2.53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1.9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2.6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.6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3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7.1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7.2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4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0.9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0.02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5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3.5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2.63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5.8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5.75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7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8.95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9.0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2.2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0.6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5.50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1.6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8.0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2.42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0.80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3.4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3.07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7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4.0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4.85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7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4.4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6.2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8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5.0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7.67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8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5.4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9.0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8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5.7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9.76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8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0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0.43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9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2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1.12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9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32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1.73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9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4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10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9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5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60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9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5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3.35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8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5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3.89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8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5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4.43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4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4.99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2.5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6.42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5.52</w:t>
            </w:r>
          </w:p>
        </w:tc>
      </w:tr>
      <w:tr w:rsidR="00526553" w:rsidRPr="00526553" w:rsidTr="00526553">
        <w:trPr>
          <w:trHeight w:val="270"/>
        </w:trPr>
        <w:tc>
          <w:tcPr>
            <w:tcW w:w="1607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F-Gabor</w:t>
            </w:r>
          </w:p>
        </w:tc>
        <w:tc>
          <w:tcPr>
            <w:tcW w:w="169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abor-SVM</w:t>
            </w:r>
          </w:p>
        </w:tc>
        <w:tc>
          <w:tcPr>
            <w:tcW w:w="1696" w:type="pct"/>
            <w:gridSpan w:val="2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KNN-Gabor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ACC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ACC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Iterations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ACC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7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6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4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2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2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1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9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7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2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6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0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4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1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71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2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3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6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4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3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1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5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3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4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5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6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2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3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6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7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2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5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1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1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6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0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9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3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8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1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2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0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3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9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4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2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9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6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8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6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7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7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3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7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0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7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1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6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2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7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6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3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8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5</w:t>
            </w:r>
          </w:p>
        </w:tc>
      </w:tr>
      <w:tr w:rsidR="00526553" w:rsidRPr="00526553" w:rsidTr="00526553">
        <w:trPr>
          <w:trHeight w:val="270"/>
        </w:trPr>
        <w:tc>
          <w:tcPr>
            <w:tcW w:w="1016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4</w:t>
            </w:r>
          </w:p>
        </w:tc>
        <w:tc>
          <w:tcPr>
            <w:tcW w:w="59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5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9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07</w:t>
            </w:r>
          </w:p>
        </w:tc>
        <w:tc>
          <w:tcPr>
            <w:tcW w:w="107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45</w:t>
            </w:r>
          </w:p>
        </w:tc>
        <w:tc>
          <w:tcPr>
            <w:tcW w:w="624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5</w:t>
            </w:r>
          </w:p>
        </w:tc>
      </w:tr>
    </w:tbl>
    <w:p w:rsidR="00526553" w:rsidRPr="00011B1D" w:rsidRDefault="00526553">
      <w:pPr>
        <w:rPr>
          <w:rFonts w:ascii="Times New Roman" w:hAnsi="Times New Roman"/>
          <w:b/>
          <w:szCs w:val="21"/>
        </w:rPr>
      </w:pPr>
    </w:p>
    <w:p w:rsidR="00526553" w:rsidRPr="00011B1D" w:rsidRDefault="00526553">
      <w:pPr>
        <w:jc w:val="center"/>
        <w:rPr>
          <w:rFonts w:ascii="Times New Roman" w:hAnsi="Times New Roman"/>
          <w:b/>
          <w:szCs w:val="21"/>
        </w:rPr>
      </w:pPr>
      <w:r w:rsidRPr="00011B1D">
        <w:rPr>
          <w:rFonts w:ascii="Times New Roman" w:hAnsi="Times New Roman"/>
          <w:b/>
          <w:szCs w:val="21"/>
        </w:rPr>
        <w:t>The data in Figure 11</w:t>
      </w:r>
    </w:p>
    <w:tbl>
      <w:tblPr>
        <w:tblW w:w="5000" w:type="pct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879"/>
        <w:gridCol w:w="1860"/>
        <w:gridCol w:w="1860"/>
        <w:gridCol w:w="1697"/>
      </w:tblGrid>
      <w:tr w:rsidR="00526553" w:rsidRPr="00526553" w:rsidTr="00526553">
        <w:trPr>
          <w:trHeight w:val="270"/>
        </w:trPr>
        <w:tc>
          <w:tcPr>
            <w:tcW w:w="5000" w:type="pct"/>
            <w:gridSpan w:val="4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PDS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Different types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abor-SVM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KNN-Gabor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F-Gabor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1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8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8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5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2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4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2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1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3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3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7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4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4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8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0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2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5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8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9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1</w:t>
            </w:r>
          </w:p>
        </w:tc>
      </w:tr>
      <w:tr w:rsidR="00526553" w:rsidRPr="00526553" w:rsidTr="00526553">
        <w:trPr>
          <w:trHeight w:val="270"/>
        </w:trPr>
        <w:tc>
          <w:tcPr>
            <w:tcW w:w="5000" w:type="pct"/>
            <w:gridSpan w:val="4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CASIA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Different types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abor-SVM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KNN-Gabor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RF-Gabor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1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5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1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8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2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59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82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7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3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14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7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22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4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8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1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61</w:t>
            </w:r>
          </w:p>
        </w:tc>
      </w:tr>
      <w:tr w:rsidR="00526553" w:rsidRPr="00526553" w:rsidTr="00526553">
        <w:trPr>
          <w:trHeight w:val="270"/>
        </w:trPr>
        <w:tc>
          <w:tcPr>
            <w:tcW w:w="1735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Group 5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4</w:t>
            </w:r>
          </w:p>
        </w:tc>
        <w:tc>
          <w:tcPr>
            <w:tcW w:w="1121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38</w:t>
            </w:r>
          </w:p>
        </w:tc>
        <w:tc>
          <w:tcPr>
            <w:tcW w:w="1020" w:type="pct"/>
            <w:noWrap/>
            <w:vAlign w:val="center"/>
          </w:tcPr>
          <w:p w:rsidR="00526553" w:rsidRPr="00526553" w:rsidRDefault="00526553" w:rsidP="00526553">
            <w:pPr>
              <w:widowControl/>
              <w:jc w:val="center"/>
              <w:textAlignment w:val="center"/>
              <w:rPr>
                <w:rFonts w:ascii="Times New Roman" w:hAnsi="Times New Roman"/>
                <w:szCs w:val="21"/>
              </w:rPr>
            </w:pPr>
            <w:r w:rsidRPr="00526553">
              <w:rPr>
                <w:rFonts w:ascii="Times New Roman" w:hAnsi="Times New Roman"/>
                <w:kern w:val="0"/>
                <w:szCs w:val="21"/>
                <w:lang w:bidi="ar"/>
              </w:rPr>
              <w:t>0.41</w:t>
            </w:r>
          </w:p>
        </w:tc>
      </w:tr>
    </w:tbl>
    <w:p w:rsidR="00526553" w:rsidRPr="00011B1D" w:rsidRDefault="00526553">
      <w:pPr>
        <w:rPr>
          <w:rFonts w:ascii="Times New Roman" w:hAnsi="Times New Roman"/>
          <w:b/>
          <w:szCs w:val="21"/>
        </w:rPr>
      </w:pPr>
    </w:p>
    <w:sectPr w:rsidR="00526553" w:rsidRPr="00011B1D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5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hhZDFmNDUwZGY5ZTYyMWI4MDY5YWExNGQ5MDhlYTkifQ=="/>
    <w:docVar w:name="fileID" w:val="Minimal Data Set Definition701"/>
    <w:docVar w:name="KSO_WPS_MARK_KEY" w:val="6f975c5a-4f6a-47b7-b0be-6231e7f50396"/>
  </w:docVars>
  <w:rsids>
    <w:rsidRoot w:val="00011B1D"/>
    <w:rsid w:val="00011B1D"/>
    <w:rsid w:val="005124F4"/>
    <w:rsid w:val="00526553"/>
    <w:rsid w:val="00AB198A"/>
    <w:rsid w:val="0AEA0AD7"/>
    <w:rsid w:val="0C7B478E"/>
    <w:rsid w:val="0FED7751"/>
    <w:rsid w:val="12A72766"/>
    <w:rsid w:val="15C73A33"/>
    <w:rsid w:val="1BBC447B"/>
    <w:rsid w:val="1BC976E2"/>
    <w:rsid w:val="1E053C26"/>
    <w:rsid w:val="270A69E3"/>
    <w:rsid w:val="2B2A7653"/>
    <w:rsid w:val="2C156BA9"/>
    <w:rsid w:val="2D477D18"/>
    <w:rsid w:val="2D9214E0"/>
    <w:rsid w:val="2F2B5748"/>
    <w:rsid w:val="33A332E6"/>
    <w:rsid w:val="37895744"/>
    <w:rsid w:val="39904B26"/>
    <w:rsid w:val="3BAD24D4"/>
    <w:rsid w:val="3D001FC2"/>
    <w:rsid w:val="42845443"/>
    <w:rsid w:val="45F428E0"/>
    <w:rsid w:val="47C831ED"/>
    <w:rsid w:val="48783354"/>
    <w:rsid w:val="4B804F7F"/>
    <w:rsid w:val="4DB7491F"/>
    <w:rsid w:val="4E794891"/>
    <w:rsid w:val="4EFE110A"/>
    <w:rsid w:val="50067E95"/>
    <w:rsid w:val="57296549"/>
    <w:rsid w:val="57AC6B77"/>
    <w:rsid w:val="595A2602"/>
    <w:rsid w:val="5C6043D4"/>
    <w:rsid w:val="5EFC6636"/>
    <w:rsid w:val="6284156A"/>
    <w:rsid w:val="636D5D54"/>
    <w:rsid w:val="68A02082"/>
    <w:rsid w:val="68A1024E"/>
    <w:rsid w:val="786A065C"/>
    <w:rsid w:val="78937E6B"/>
    <w:rsid w:val="799D0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B7D7256-C675-484C-BB65-744B9505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semiHidden/>
  </w:style>
  <w:style w:type="table" w:default="1" w:styleId="TableNormal">
    <w:name w:val="Normal Table"/>
    <w:semiHidden/>
    <w:qFormat/>
    <w:tblPr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targetScreenSz w:val="800x6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06</Words>
  <Characters>4365</Characters>
  <Application>Microsoft Office Word</Application>
  <DocSecurity>0</DocSecurity>
  <Lines>3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</dc:creator>
  <cp:keywords/>
  <cp:lastModifiedBy>NEWGEN</cp:lastModifiedBy>
  <cp:revision>3</cp:revision>
  <dcterms:created xsi:type="dcterms:W3CDTF">2025-05-05T17:38:00Z</dcterms:created>
  <dcterms:modified xsi:type="dcterms:W3CDTF">2025-05-05T1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5320</vt:lpwstr>
  </property>
  <property fmtid="{D5CDD505-2E9C-101B-9397-08002B2CF9AE}" pid="3" name="KSOTemplateDocerSaveRecord">
    <vt:lpwstr>eyJoZGlkIjoiYmIzYjYyYzE2YzBjYWIwODcxZGMyYzk2YjQ2MWU1ODAiLCJ1c2VySWQiOiIxOTg2NTk1NzkifQ==</vt:lpwstr>
  </property>
  <property fmtid="{D5CDD505-2E9C-101B-9397-08002B2CF9AE}" pid="4" name="ICV">
    <vt:lpwstr>376DA6EB75314E89AC689003C9768875_12</vt:lpwstr>
  </property>
</Properties>
</file>